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9950B8" w14:textId="77777777" w:rsidR="003C3FBD" w:rsidRPr="006C3C35" w:rsidRDefault="003C3FBD" w:rsidP="003C3FBD">
      <w:pPr>
        <w:spacing w:line="480" w:lineRule="auto"/>
        <w:rPr>
          <w:rFonts w:asciiTheme="majorBidi" w:hAnsiTheme="majorBidi" w:cstheme="majorBidi"/>
          <w:b/>
          <w:sz w:val="28"/>
          <w:szCs w:val="28"/>
          <w:lang w:val="en-US"/>
        </w:rPr>
      </w:pPr>
      <w:r w:rsidRPr="006C3C35">
        <w:rPr>
          <w:rFonts w:asciiTheme="majorBidi" w:hAnsiTheme="majorBidi" w:cstheme="majorBidi"/>
          <w:b/>
          <w:sz w:val="28"/>
          <w:szCs w:val="28"/>
          <w:lang w:val="en-US"/>
        </w:rPr>
        <w:t>Figure</w:t>
      </w:r>
      <w:r>
        <w:rPr>
          <w:rFonts w:asciiTheme="majorBidi" w:hAnsiTheme="majorBidi" w:cstheme="majorBidi"/>
          <w:b/>
          <w:sz w:val="28"/>
          <w:szCs w:val="28"/>
          <w:lang w:val="en-US"/>
        </w:rPr>
        <w:t>s</w:t>
      </w:r>
      <w:r w:rsidRPr="006C3C35">
        <w:rPr>
          <w:rFonts w:asciiTheme="majorBidi" w:hAnsiTheme="majorBidi" w:cstheme="majorBidi"/>
          <w:b/>
          <w:sz w:val="28"/>
          <w:szCs w:val="28"/>
          <w:lang w:val="en-US"/>
        </w:rPr>
        <w:t xml:space="preserve"> legends (Supplemental)</w:t>
      </w:r>
    </w:p>
    <w:p w14:paraId="27BA829B" w14:textId="5254E532" w:rsidR="003C3FBD" w:rsidRPr="00843348" w:rsidRDefault="00D26042" w:rsidP="003C3FBD">
      <w:pPr>
        <w:pStyle w:val="NoSpacing"/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lang w:val="en-US"/>
        </w:rPr>
        <w:t>Additional</w:t>
      </w:r>
      <w:r w:rsidR="003C3FBD" w:rsidRPr="00843348">
        <w:rPr>
          <w:rFonts w:asciiTheme="majorBidi" w:hAnsiTheme="majorBidi" w:cstheme="majorBidi"/>
          <w:b/>
          <w:lang w:val="en-US"/>
        </w:rPr>
        <w:t xml:space="preserve"> Figure 1</w:t>
      </w:r>
      <w:r w:rsidR="003C3FBD" w:rsidRPr="00843348">
        <w:rPr>
          <w:rFonts w:asciiTheme="majorBidi" w:hAnsiTheme="majorBidi" w:cstheme="majorBidi"/>
          <w:bCs/>
          <w:lang w:val="en-US"/>
        </w:rPr>
        <w:t xml:space="preserve">: The difference between admission and discharge values in Katz-Index and DEMMI score. </w:t>
      </w:r>
      <w:r w:rsidR="003C3FBD" w:rsidRPr="00843348">
        <w:rPr>
          <w:rFonts w:asciiTheme="majorBidi" w:hAnsiTheme="majorBidi" w:cstheme="majorBidi"/>
          <w:lang w:val="en-US"/>
        </w:rPr>
        <w:t xml:space="preserve">(* p &lt;0,05; ** p &lt;0,01; *** p &lt;0,001). </w:t>
      </w:r>
    </w:p>
    <w:p w14:paraId="39312D08" w14:textId="77777777" w:rsidR="003C3FBD" w:rsidRPr="00843348" w:rsidRDefault="003C3FBD" w:rsidP="003C3FBD">
      <w:pPr>
        <w:spacing w:line="480" w:lineRule="auto"/>
        <w:rPr>
          <w:rFonts w:asciiTheme="majorBidi" w:hAnsiTheme="majorBidi" w:cstheme="majorBidi"/>
          <w:lang w:val="en-US"/>
        </w:rPr>
      </w:pPr>
    </w:p>
    <w:p w14:paraId="2E9952A4" w14:textId="77777777" w:rsidR="003C3FBD" w:rsidRPr="00843348" w:rsidRDefault="003C3FBD" w:rsidP="003C3FBD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Cs/>
          <w:lang w:val="en-US"/>
        </w:rPr>
      </w:pPr>
      <w:r w:rsidRPr="00843348">
        <w:rPr>
          <w:rFonts w:asciiTheme="majorBidi" w:hAnsiTheme="majorBidi" w:cstheme="majorBidi"/>
          <w:noProof/>
        </w:rPr>
        <w:drawing>
          <wp:inline distT="0" distB="0" distL="0" distR="0" wp14:anchorId="76796AC3" wp14:editId="2B01B1FA">
            <wp:extent cx="4572000" cy="2452618"/>
            <wp:effectExtent l="0" t="0" r="0" b="0"/>
            <wp:docPr id="1904511274" name="Grafik 1" descr="Ein Bild, das Entwurf, Zeichnung, Diagramm, technische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511274" name="Grafik 1" descr="Ein Bild, das Entwurf, Zeichnung, Diagramm, technische Zeichnung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84" t="25071" r="30449" b="22507"/>
                    <a:stretch/>
                  </pic:blipFill>
                  <pic:spPr bwMode="auto">
                    <a:xfrm>
                      <a:off x="0" y="0"/>
                      <a:ext cx="4586406" cy="2460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042309" w14:textId="23C740D1" w:rsidR="003C3FBD" w:rsidRPr="00692F53" w:rsidRDefault="00D26042" w:rsidP="003C3FBD">
      <w:pPr>
        <w:pStyle w:val="NoSpacing"/>
        <w:spacing w:line="480" w:lineRule="auto"/>
        <w:rPr>
          <w:rFonts w:asciiTheme="majorBidi" w:hAnsiTheme="majorBidi" w:cstheme="majorBidi"/>
          <w:b/>
          <w:lang w:val="en-US"/>
        </w:rPr>
      </w:pPr>
      <w:r>
        <w:rPr>
          <w:rFonts w:asciiTheme="majorBidi" w:hAnsiTheme="majorBidi" w:cstheme="majorBidi"/>
          <w:b/>
          <w:lang w:val="en-US"/>
        </w:rPr>
        <w:t>Additional</w:t>
      </w:r>
      <w:r w:rsidR="003C3FBD" w:rsidRPr="00843348">
        <w:rPr>
          <w:rFonts w:asciiTheme="majorBidi" w:hAnsiTheme="majorBidi" w:cstheme="majorBidi"/>
          <w:b/>
          <w:lang w:val="en-US"/>
        </w:rPr>
        <w:t xml:space="preserve"> Figure </w:t>
      </w:r>
      <w:proofErr w:type="gramStart"/>
      <w:r w:rsidR="003C3FBD" w:rsidRPr="00843348">
        <w:rPr>
          <w:rFonts w:asciiTheme="majorBidi" w:hAnsiTheme="majorBidi" w:cstheme="majorBidi"/>
          <w:b/>
          <w:lang w:val="en-US"/>
        </w:rPr>
        <w:t xml:space="preserve">2 </w:t>
      </w:r>
      <w:r w:rsidR="003C3FBD" w:rsidRPr="00843348">
        <w:rPr>
          <w:rFonts w:asciiTheme="majorBidi" w:hAnsiTheme="majorBidi" w:cstheme="majorBidi"/>
          <w:bCs/>
          <w:lang w:val="en-US"/>
        </w:rPr>
        <w:t>:</w:t>
      </w:r>
      <w:proofErr w:type="gramEnd"/>
      <w:r w:rsidR="003C3FBD" w:rsidRPr="00843348">
        <w:rPr>
          <w:rFonts w:asciiTheme="majorBidi" w:hAnsiTheme="majorBidi" w:cstheme="majorBidi"/>
          <w:bCs/>
          <w:lang w:val="en-US"/>
        </w:rPr>
        <w:t xml:space="preserve"> Comparison of Surgery Duration based on POD occurrence </w:t>
      </w:r>
      <w:r w:rsidR="003C3FBD" w:rsidRPr="00843348">
        <w:rPr>
          <w:rFonts w:asciiTheme="majorBidi" w:hAnsiTheme="majorBidi" w:cstheme="majorBidi"/>
          <w:lang w:val="en-US"/>
        </w:rPr>
        <w:t>(* p &lt;0,05; ** p &lt;0,01; *** p &lt;0,001).</w:t>
      </w:r>
    </w:p>
    <w:p w14:paraId="78C0F8B7" w14:textId="77777777" w:rsidR="003C3FBD" w:rsidRPr="00843348" w:rsidRDefault="003C3FBD" w:rsidP="003C3FBD">
      <w:pPr>
        <w:spacing w:line="480" w:lineRule="auto"/>
        <w:rPr>
          <w:rFonts w:asciiTheme="majorBidi" w:hAnsiTheme="majorBidi" w:cstheme="majorBidi"/>
          <w:bCs/>
          <w:lang w:val="en-US"/>
        </w:rPr>
      </w:pPr>
    </w:p>
    <w:p w14:paraId="1E128CA1" w14:textId="77777777" w:rsidR="003C3FBD" w:rsidRPr="00843348" w:rsidRDefault="003C3FBD" w:rsidP="003C3FBD">
      <w:pPr>
        <w:spacing w:line="480" w:lineRule="auto"/>
        <w:rPr>
          <w:rFonts w:asciiTheme="majorBidi" w:hAnsiTheme="majorBidi" w:cstheme="majorBidi"/>
          <w:lang w:val="en-US"/>
        </w:rPr>
      </w:pPr>
      <w:r w:rsidRPr="00843348">
        <w:rPr>
          <w:rFonts w:asciiTheme="majorBidi" w:hAnsiTheme="majorBidi" w:cstheme="majorBidi"/>
          <w:noProof/>
        </w:rPr>
        <w:drawing>
          <wp:inline distT="0" distB="0" distL="0" distR="0" wp14:anchorId="7B159677" wp14:editId="063A3A7C">
            <wp:extent cx="3371850" cy="2877435"/>
            <wp:effectExtent l="0" t="0" r="0" b="0"/>
            <wp:docPr id="1346248371" name="Grafik 2" descr="Ein Bild, das Entwurf, Zeichnung, Diagramm,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248371" name="Grafik 2" descr="Ein Bild, das Entwurf, Zeichnung, Diagramm, Text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866" t="23927" r="34266" b="26209"/>
                    <a:stretch/>
                  </pic:blipFill>
                  <pic:spPr bwMode="auto">
                    <a:xfrm>
                      <a:off x="0" y="0"/>
                      <a:ext cx="3377626" cy="2882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A9B19D" w14:textId="747812DD" w:rsidR="003C3FBD" w:rsidRPr="00843348" w:rsidRDefault="003C3FBD" w:rsidP="003C3FBD">
      <w:pPr>
        <w:spacing w:line="480" w:lineRule="auto"/>
        <w:rPr>
          <w:rFonts w:asciiTheme="majorBidi" w:hAnsiTheme="majorBidi" w:cstheme="majorBidi"/>
          <w:bCs/>
          <w:lang w:val="en-US"/>
        </w:rPr>
      </w:pPr>
      <w:r w:rsidRPr="00843348">
        <w:rPr>
          <w:rFonts w:asciiTheme="majorBidi" w:hAnsiTheme="majorBidi" w:cstheme="majorBidi"/>
          <w:bCs/>
          <w:lang w:val="en-US"/>
        </w:rPr>
        <w:br w:type="page"/>
      </w:r>
      <w:r w:rsidR="00D26042">
        <w:rPr>
          <w:rFonts w:asciiTheme="majorBidi" w:hAnsiTheme="majorBidi" w:cstheme="majorBidi"/>
          <w:b/>
          <w:lang w:val="en-US"/>
        </w:rPr>
        <w:lastRenderedPageBreak/>
        <w:t>Additional</w:t>
      </w:r>
      <w:r w:rsidRPr="00843348">
        <w:rPr>
          <w:rFonts w:asciiTheme="majorBidi" w:hAnsiTheme="majorBidi" w:cstheme="majorBidi"/>
          <w:b/>
          <w:lang w:val="en-US"/>
        </w:rPr>
        <w:t xml:space="preserve"> Figure 3</w:t>
      </w:r>
      <w:r w:rsidRPr="00843348">
        <w:rPr>
          <w:rFonts w:asciiTheme="majorBidi" w:hAnsiTheme="majorBidi" w:cstheme="majorBidi"/>
          <w:bCs/>
          <w:lang w:val="en-US"/>
        </w:rPr>
        <w:t>: Comparison of length of stay based on POD occurrence</w:t>
      </w:r>
      <w:r w:rsidRPr="00843348">
        <w:rPr>
          <w:rFonts w:asciiTheme="majorBidi" w:eastAsia="Times New Roman" w:hAnsiTheme="majorBidi" w:cstheme="majorBidi"/>
          <w:noProof/>
          <w:color w:val="333333"/>
          <w:sz w:val="18"/>
          <w:szCs w:val="18"/>
          <w:lang w:eastAsia="de-DE"/>
        </w:rPr>
        <w:t xml:space="preserve"> </w:t>
      </w:r>
      <w:r w:rsidRPr="00843348">
        <w:rPr>
          <w:rFonts w:asciiTheme="majorBidi" w:hAnsiTheme="majorBidi" w:cstheme="majorBidi"/>
          <w:lang w:val="en-US"/>
        </w:rPr>
        <w:t>(* p &lt;0,05; ** p &lt;0,01; *** p &lt;0,001).</w:t>
      </w:r>
    </w:p>
    <w:p w14:paraId="310FA58F" w14:textId="77777777" w:rsidR="003C3FBD" w:rsidRPr="00843348" w:rsidRDefault="003C3FBD" w:rsidP="003C3FBD">
      <w:pPr>
        <w:spacing w:line="480" w:lineRule="auto"/>
        <w:rPr>
          <w:rFonts w:asciiTheme="majorBidi" w:hAnsiTheme="majorBidi" w:cstheme="majorBidi"/>
          <w:lang w:val="en-US"/>
        </w:rPr>
      </w:pPr>
      <w:r w:rsidRPr="00843348">
        <w:rPr>
          <w:rFonts w:asciiTheme="majorBidi" w:hAnsiTheme="majorBidi" w:cstheme="majorBidi"/>
          <w:noProof/>
        </w:rPr>
        <w:drawing>
          <wp:inline distT="0" distB="0" distL="0" distR="0" wp14:anchorId="02E26637" wp14:editId="4278042D">
            <wp:extent cx="3114675" cy="2760764"/>
            <wp:effectExtent l="0" t="0" r="0" b="1905"/>
            <wp:docPr id="1555602330" name="Grafik 3" descr="Ein Bild, das Entwurf, Zeichnung, Diagramm, technische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602330" name="Grafik 3" descr="Ein Bild, das Entwurf, Zeichnung, Diagramm, technische Zeichnung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73" t="21161" r="35514" b="24612"/>
                    <a:stretch/>
                  </pic:blipFill>
                  <pic:spPr bwMode="auto">
                    <a:xfrm>
                      <a:off x="0" y="0"/>
                      <a:ext cx="3125804" cy="2770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4F2A67" w14:textId="77777777" w:rsidR="003C3FBD" w:rsidRPr="00843348" w:rsidRDefault="003C3FBD" w:rsidP="003C3FBD">
      <w:pPr>
        <w:spacing w:line="480" w:lineRule="auto"/>
        <w:rPr>
          <w:rFonts w:asciiTheme="majorBidi" w:hAnsiTheme="majorBidi" w:cstheme="majorBidi"/>
          <w:bCs/>
          <w:lang w:val="en-US"/>
        </w:rPr>
      </w:pPr>
    </w:p>
    <w:p w14:paraId="381A87E3" w14:textId="56C82D78" w:rsidR="003C3FBD" w:rsidRPr="00843348" w:rsidRDefault="00D26042" w:rsidP="003C3FBD">
      <w:pPr>
        <w:spacing w:line="480" w:lineRule="auto"/>
        <w:rPr>
          <w:rFonts w:asciiTheme="majorBidi" w:eastAsia="Times New Roman" w:hAnsiTheme="majorBidi" w:cstheme="majorBidi"/>
          <w:noProof/>
          <w:color w:val="333333"/>
          <w:sz w:val="18"/>
          <w:szCs w:val="18"/>
          <w:lang w:eastAsia="de-DE"/>
        </w:rPr>
      </w:pPr>
      <w:r>
        <w:rPr>
          <w:rFonts w:asciiTheme="majorBidi" w:hAnsiTheme="majorBidi" w:cstheme="majorBidi"/>
          <w:b/>
          <w:lang w:val="en-US"/>
        </w:rPr>
        <w:t>Additional</w:t>
      </w:r>
      <w:r w:rsidR="003C3FBD" w:rsidRPr="00843348">
        <w:rPr>
          <w:rFonts w:asciiTheme="majorBidi" w:eastAsia="Times New Roman" w:hAnsiTheme="majorBidi" w:cstheme="majorBidi"/>
          <w:noProof/>
          <w:color w:val="333333"/>
          <w:sz w:val="18"/>
          <w:szCs w:val="18"/>
          <w:lang w:eastAsia="de-DE"/>
        </w:rPr>
        <w:t xml:space="preserve"> </w:t>
      </w:r>
      <w:r w:rsidR="003C3FBD" w:rsidRPr="00843348">
        <w:rPr>
          <w:rFonts w:asciiTheme="majorBidi" w:hAnsiTheme="majorBidi" w:cstheme="majorBidi"/>
          <w:b/>
          <w:lang w:val="en-US"/>
        </w:rPr>
        <w:t xml:space="preserve">Figure </w:t>
      </w:r>
      <w:proofErr w:type="gramStart"/>
      <w:r w:rsidR="003C3FBD" w:rsidRPr="00843348">
        <w:rPr>
          <w:rFonts w:asciiTheme="majorBidi" w:hAnsiTheme="majorBidi" w:cstheme="majorBidi"/>
          <w:b/>
          <w:lang w:val="en-US"/>
        </w:rPr>
        <w:t xml:space="preserve">4 </w:t>
      </w:r>
      <w:r w:rsidR="003C3FBD" w:rsidRPr="00843348">
        <w:rPr>
          <w:rFonts w:asciiTheme="majorBidi" w:hAnsiTheme="majorBidi" w:cstheme="majorBidi"/>
          <w:bCs/>
          <w:lang w:val="en-US"/>
        </w:rPr>
        <w:t>:</w:t>
      </w:r>
      <w:proofErr w:type="gramEnd"/>
      <w:r w:rsidR="003C3FBD" w:rsidRPr="00843348">
        <w:rPr>
          <w:rFonts w:asciiTheme="majorBidi" w:hAnsiTheme="majorBidi" w:cstheme="majorBidi"/>
          <w:bCs/>
          <w:lang w:val="en-US"/>
        </w:rPr>
        <w:t xml:space="preserve"> Comparison of preoperative (left) and postoperative (right) Hb-level based on POD occurrence (* p &lt;0,05; ** p &lt;0,01; *** p &lt;0,001).</w:t>
      </w:r>
      <w:r w:rsidR="003C3FBD" w:rsidRPr="00843348">
        <w:rPr>
          <w:rFonts w:asciiTheme="majorBidi" w:eastAsia="Times New Roman" w:hAnsiTheme="majorBidi" w:cstheme="majorBidi"/>
          <w:noProof/>
          <w:color w:val="333333"/>
          <w:sz w:val="18"/>
          <w:szCs w:val="18"/>
          <w:lang w:eastAsia="de-DE"/>
        </w:rPr>
        <w:t xml:space="preserve"> </w:t>
      </w:r>
    </w:p>
    <w:p w14:paraId="6CDBDA77" w14:textId="77777777" w:rsidR="003C3FBD" w:rsidRPr="00843348" w:rsidRDefault="003C3FBD" w:rsidP="003C3FBD">
      <w:pPr>
        <w:spacing w:line="480" w:lineRule="auto"/>
        <w:rPr>
          <w:rFonts w:asciiTheme="majorBidi" w:eastAsia="Times New Roman" w:hAnsiTheme="majorBidi" w:cstheme="majorBidi"/>
          <w:noProof/>
          <w:color w:val="333333"/>
          <w:sz w:val="18"/>
          <w:szCs w:val="18"/>
          <w:lang w:eastAsia="de-DE"/>
        </w:rPr>
      </w:pPr>
    </w:p>
    <w:p w14:paraId="0044CE92" w14:textId="0A6CB1D1" w:rsidR="009D1B58" w:rsidRPr="00D26042" w:rsidRDefault="003C3FBD" w:rsidP="00D26042">
      <w:pPr>
        <w:spacing w:line="480" w:lineRule="auto"/>
        <w:rPr>
          <w:rFonts w:asciiTheme="majorBidi" w:hAnsiTheme="majorBidi" w:cstheme="majorBidi"/>
          <w:b/>
          <w:lang w:val="en-US"/>
        </w:rPr>
      </w:pPr>
      <w:r w:rsidRPr="00843348">
        <w:rPr>
          <w:rFonts w:asciiTheme="majorBidi" w:hAnsiTheme="majorBidi" w:cstheme="majorBidi"/>
          <w:noProof/>
        </w:rPr>
        <w:drawing>
          <wp:inline distT="0" distB="0" distL="0" distR="0" wp14:anchorId="11451509" wp14:editId="2244A6DB">
            <wp:extent cx="5534025" cy="3167272"/>
            <wp:effectExtent l="0" t="0" r="0" b="0"/>
            <wp:docPr id="785890321" name="Grafik 4" descr="Ein Bild, das Entwurf, Diagramm, Text,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890321" name="Grafik 4" descr="Ein Bild, das Entwurf, Diagramm, Text, Zeichnung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55" t="26496" r="39583" b="21653"/>
                    <a:stretch/>
                  </pic:blipFill>
                  <pic:spPr bwMode="auto">
                    <a:xfrm>
                      <a:off x="0" y="0"/>
                      <a:ext cx="5537030" cy="3168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D1B58" w:rsidRPr="00D260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FBD"/>
    <w:rsid w:val="00006FD2"/>
    <w:rsid w:val="000308CF"/>
    <w:rsid w:val="000E4416"/>
    <w:rsid w:val="00104123"/>
    <w:rsid w:val="001570E6"/>
    <w:rsid w:val="00160FE9"/>
    <w:rsid w:val="00197F2D"/>
    <w:rsid w:val="001B0DCC"/>
    <w:rsid w:val="00204982"/>
    <w:rsid w:val="002843C4"/>
    <w:rsid w:val="002862D9"/>
    <w:rsid w:val="002E5A58"/>
    <w:rsid w:val="002F3C2E"/>
    <w:rsid w:val="003140E8"/>
    <w:rsid w:val="0038058E"/>
    <w:rsid w:val="0039690B"/>
    <w:rsid w:val="003C3FBD"/>
    <w:rsid w:val="00422F29"/>
    <w:rsid w:val="00470CBE"/>
    <w:rsid w:val="004A25F0"/>
    <w:rsid w:val="004C32A1"/>
    <w:rsid w:val="004E2DA6"/>
    <w:rsid w:val="004E3B46"/>
    <w:rsid w:val="004E5645"/>
    <w:rsid w:val="004F4F07"/>
    <w:rsid w:val="00520292"/>
    <w:rsid w:val="005362ED"/>
    <w:rsid w:val="005411CD"/>
    <w:rsid w:val="00551994"/>
    <w:rsid w:val="00595C2F"/>
    <w:rsid w:val="005E0A14"/>
    <w:rsid w:val="00706569"/>
    <w:rsid w:val="0076727E"/>
    <w:rsid w:val="007954A6"/>
    <w:rsid w:val="007E2FCF"/>
    <w:rsid w:val="007F5FE8"/>
    <w:rsid w:val="0092719D"/>
    <w:rsid w:val="00941492"/>
    <w:rsid w:val="00951915"/>
    <w:rsid w:val="00983836"/>
    <w:rsid w:val="009B55A7"/>
    <w:rsid w:val="009D1B58"/>
    <w:rsid w:val="00A029F2"/>
    <w:rsid w:val="00A12F3C"/>
    <w:rsid w:val="00A47816"/>
    <w:rsid w:val="00A6117E"/>
    <w:rsid w:val="00A92AF7"/>
    <w:rsid w:val="00AF037B"/>
    <w:rsid w:val="00B448B3"/>
    <w:rsid w:val="00B51A34"/>
    <w:rsid w:val="00BC16DC"/>
    <w:rsid w:val="00BF3672"/>
    <w:rsid w:val="00C25E22"/>
    <w:rsid w:val="00C65389"/>
    <w:rsid w:val="00CE3D6D"/>
    <w:rsid w:val="00D049EB"/>
    <w:rsid w:val="00D26042"/>
    <w:rsid w:val="00D30C6B"/>
    <w:rsid w:val="00D96B83"/>
    <w:rsid w:val="00DC3B9C"/>
    <w:rsid w:val="00DF0209"/>
    <w:rsid w:val="00E31288"/>
    <w:rsid w:val="00E40C4A"/>
    <w:rsid w:val="00E83CA9"/>
    <w:rsid w:val="00EA2DE9"/>
    <w:rsid w:val="00ED20A7"/>
    <w:rsid w:val="00F07F0A"/>
    <w:rsid w:val="00F20E96"/>
    <w:rsid w:val="00F312A3"/>
    <w:rsid w:val="00F52194"/>
    <w:rsid w:val="00FA714D"/>
    <w:rsid w:val="00FD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C89504"/>
  <w15:chartTrackingRefBased/>
  <w15:docId w15:val="{2AE8F54F-21BE-4843-80F8-CC4993117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FBD"/>
    <w:rPr>
      <w:rFonts w:eastAsiaTheme="minorEastAsia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inindex">
    <w:name w:val="not in index"/>
    <w:basedOn w:val="Normal"/>
    <w:next w:val="Normal"/>
    <w:qFormat/>
    <w:rsid w:val="001B0DCC"/>
    <w:pPr>
      <w:keepNext/>
      <w:keepLines/>
      <w:spacing w:before="240"/>
      <w:jc w:val="both"/>
      <w:outlineLvl w:val="0"/>
    </w:pPr>
    <w:rPr>
      <w:rFonts w:asciiTheme="minorBidi" w:eastAsiaTheme="majorEastAsia" w:hAnsiTheme="minorBidi"/>
      <w:b/>
      <w:bCs/>
      <w:color w:val="000000" w:themeColor="text1"/>
      <w:kern w:val="2"/>
      <w:sz w:val="40"/>
      <w:szCs w:val="40"/>
      <w:lang w:val="de-DE" w:eastAsia="de-DE"/>
      <w14:ligatures w14:val="standardContextual"/>
    </w:rPr>
  </w:style>
  <w:style w:type="paragraph" w:styleId="NoSpacing">
    <w:name w:val="No Spacing"/>
    <w:uiPriority w:val="1"/>
    <w:qFormat/>
    <w:rsid w:val="003C3FBD"/>
    <w:rPr>
      <w:rFonts w:eastAsiaTheme="minorEastAsia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ema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an Alhammadi</cp:lastModifiedBy>
  <cp:revision>2</cp:revision>
  <dcterms:created xsi:type="dcterms:W3CDTF">2024-07-13T21:25:00Z</dcterms:created>
  <dcterms:modified xsi:type="dcterms:W3CDTF">2024-08-18T14:02:00Z</dcterms:modified>
</cp:coreProperties>
</file>